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49" w:type="dxa"/>
        <w:tblInd w:w="93" w:type="dxa"/>
        <w:tblLook w:val="04A0"/>
      </w:tblPr>
      <w:tblGrid>
        <w:gridCol w:w="2445"/>
        <w:gridCol w:w="1177"/>
        <w:gridCol w:w="3593"/>
        <w:gridCol w:w="3337"/>
        <w:gridCol w:w="803"/>
        <w:gridCol w:w="2794"/>
      </w:tblGrid>
      <w:tr w:rsidR="00CC7FDA" w:rsidRPr="00596353" w:rsidTr="008930E7">
        <w:trPr>
          <w:trHeight w:val="315"/>
        </w:trPr>
        <w:tc>
          <w:tcPr>
            <w:tcW w:w="1414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596353" w:rsidRDefault="00CC7FDA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1</w:t>
            </w:r>
            <w:r w:rsidRPr="00596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596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  <w:proofErr w:type="gramEnd"/>
            <w:r w:rsidRPr="00596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mers designed from wheat ESTs homologous to the wax genes characterized in Arabidopsis, maize, and rice.</w:t>
            </w:r>
          </w:p>
        </w:tc>
      </w:tr>
      <w:tr w:rsidR="00CC7FDA" w:rsidRPr="00460522" w:rsidTr="008930E7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omologous gene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STs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erse</w:t>
            </w: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prim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ference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Reference gen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Y04904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AGAATTAGGGTTCG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GTCAGGATTGGGT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ARF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21233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TCCAACAACATTGCCA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TCTGCCTGTCACATACG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aolacci et al 2009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α tubul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Q43566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TCTACGACATCTGCA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CTGGAACTCGGTTATGT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H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21178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ATCCGCAAGTACCAG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TTGGTGTCCTCGAAC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dc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552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AGGATGAGGTGGATG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GTACTTGCGGATGT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68007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TGTGACCCGAGGAAAA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TCAGCAAATAGCAAG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TaRPII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6563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TATTAACCAAGAACTCATGGAG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AATACTTTTGTAGGGCTGCTC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Xue et al. 2008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TaSAG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B53958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CTTGAGATTGACGACA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TCCATTCACGTTCA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 xml:space="preserve">TEF-1α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459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TTGCTGTTGGTGTCA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TTGCTCGCTCGGGAT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Cutin biosynthesi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ATT1/CYP86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F12360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TAGGGCAGCAGTGCAAG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GAAAGGAGTGGCTTC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BD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65337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CATGTACAACCCTACTACTGCTA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TGATCGCCTCCTCTC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GPAT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3915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AGCTCATGGACCCCT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GTTGGCGACCTCGA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HTH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15209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CGAGCAGCTGGAGTGT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CTGGATCCCAGCAAAAA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LC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F12360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CAAGTTCGTGGCGTTC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GACATCTTCTGCTCC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7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Fatty acyl elong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AC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U10187 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AGGGCGTGAAAAGTA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GCGCCAGCCCAGAGT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FAT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J854689 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GGATAAATGGTTGAT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CCTCCAAAGCCTGTC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62902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CCGATGGGTGATTCT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GGACGCTGGAACAGA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 xml:space="preserve">GL8 </w:t>
            </w: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(maize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62449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CCGATCCACTCTAC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ATAGCAGCACGAGCAT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85020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AATGCCAGGTGCCCT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AGATCAAGAACCACAGA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R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D45363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TCGGCTCGTAACCAA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GTCCAATGCCAGATT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80307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CATCCACAAGTAGC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CGGAGAGCAGAGCAG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N01033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CCTCTACCCGTCCAAG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CAGAAGTGCTCGAA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lastRenderedPageBreak/>
              <w:t>KCS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J27698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TCTCTGGCTTTGCTT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GTTCGTTGAGATTT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57923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CCACCCGGAACAGCA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GAACAGCACGACACC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-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21041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TCCAGGAGGAGGACA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ATGAGAGAGGTGAGG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21505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CAAGTCGCTGATGA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TGTCCTTGTCCTC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16396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GCAAGCTCGTACCAA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CGAGAAGAACCTGG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KCS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82083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TGAATTGGAGGACGCTA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AGTGGAAATCCGTGA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LAC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J687277  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TCTCGTGGTGAAATC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CCTGTATGAAACCATCCA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LACS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56719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TACTACCAGGGCGCAA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CACCACTCATCCGATC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Wsl1</w:t>
            </w: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(rice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9904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CAGGAGGAGGATGAT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GCAGAAGTGCTCGAA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A</w:t>
            </w: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cyl reduc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J45925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ATTCCGCATTCAACTT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CCAGGGATGTGGACC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D45464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CATTTGCATTGATCTG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CGGCTAGAATGCAAGT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7138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CAAGCACGCAAGTAC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GGGTCGAAATTGAAG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0118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TGGGAATGAACAAG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CGCACTGGGAATTTG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E58551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AGGGCACGACACTT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ATTCCTTCCATCCAT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V78210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GGGTTGTTTTCCCAA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CGTCCATCTTTACTT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E44619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TATGCGCCTTACAC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AGTCGATTTTCTT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5493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TGACTGGGACGATT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CACATGGTGGGCAA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V77086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CCACAACCAACTTCT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TGCATGAGCACTTCG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J45925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TGACCCCAAGACCAT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CATTCCTTCTCAGC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21048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GGGAGGCCATGAAG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GACGCTGGTTATGA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J45925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ATTTCGACCCCAAGA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GTGCATGGATATTTC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80271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TGTTCACCAAGGCAA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TCCTTCCATCCATCC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4-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9207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TGGGAATGAACGAGG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TGAGCACACCAGGGA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FAR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5471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CACCGAACACCGAAA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CTAACACAGAACCAAA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FAR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5850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CTAAGGGAGGGCAC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TTCTCCTCTCAGCCT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WSD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16354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AAGCCCTAACCGTGAA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ATATGTTGCACTGATG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Decarbonyl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580697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ATTGTTGATGGAAGTG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ATTCATGATCACCTGG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lastRenderedPageBreak/>
              <w:t>CER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354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TCCAATATCGCAGTT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CTCGGCAACCAGTTC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60037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GCGTGCCTAAAACAC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TTGTCCATGTCGAGC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5477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TCGTCAGATGCCTTG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CTCCCGCTCAATATC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451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CTCCATAGCATCCAA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CTCTCGACCACGAATG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V76999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ATAGCCTCAATGGAAG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GGAATAGTGTGGATG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727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AACATCCACTCCTG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TGGTGAGAGGGACGA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1-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695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CATGTGGCCTCTGTC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GGTATGGCCCAAGAC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Q24310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CTCCATTCCCCAACT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GACGACGAAGCAGAG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57749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CTGGTGGAAGGACAG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GGACACACAGACATACG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Q23779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GAACGGAATGTGGTAC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CAAGGAGCACACATA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E43050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CGTAGAAGATCAGTAGA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TGGTGTGTTGGACTCG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6199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GACGAGGAACAAGATG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GGTTCTGGGTGAGGT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59755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CGACTGGGTCACCA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TGGCGAAGTTGGAGG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sz w:val="20"/>
                <w:szCs w:val="20"/>
              </w:rPr>
              <w:t>CN01070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CAAACTTCTCCACTACA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TGCATGTTTTCTTGG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AH1-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7212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CGTGCAACCTCGTCT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TGCCGGAGGAAGG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3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59452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CGCCGGTGTGATG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TCTTAGTCGCTTCGTTT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3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3887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CCACCTCATCCTGC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AGGTAGTAGAAGCTGA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3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17168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AACCGCCAGATCG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AGGTCAGGGTGCTTG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3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85307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TCGCTCCCTCCTCCA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TTGTCCTTGGGTGGT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CER3-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J20987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GCGTGTGTTGATACT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AAACGATCTCCCATC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Transporte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WBC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N01145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CGGCACCAAATACAC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TGGAAAACCTTCATT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WBC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20992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GTTTGAAGGGTGCAT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GCCAGGAGGAGGATG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WBC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0072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TTCAGCGGCTTCTTCA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GTGTTGTCGAACAT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ABCG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7674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GTTTGAAGGGTGCAT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GGAGGAGGATGAAGA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LT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bookmarkStart w:id="0" w:name="RANGE!C87"/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828316</w:t>
            </w:r>
            <w:bookmarkEnd w:id="0"/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GCCTCTGCTCCTACA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GTGGATGGATCTAG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LT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63045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GTCCTCACAGCCAC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GACTCCTGACACCACT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LTP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F30278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GAAAGGCTGCAAGTA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GATGCGCTGATGG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osma et al. 2010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Regulato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lastRenderedPageBreak/>
              <w:t>CER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J27519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CAATGGAAAACCAAA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ACTCTCCAGCACTTC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YB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66413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AAGAGGCTGCAACAAC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AGAGTCGAGGTTACTG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MYB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JF951907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GCTGTCCCAGTGC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TGCCGTAGGAAACC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 xml:space="preserve">Ocl1 </w:t>
            </w: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(maize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J82667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GAGTGCCAACCAGA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TCCAGATGGCAGCAG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  <w:tr w:rsidR="00CC7FDA" w:rsidRPr="00460522" w:rsidTr="008930E7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</w:rPr>
              <w:t>WIN1/SH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164430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GTTCCGTGGAGTCAGG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GGGGAAGTTGGTCTT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DA" w:rsidRPr="00460522" w:rsidRDefault="00CC7FDA" w:rsidP="008930E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605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s paper</w:t>
            </w:r>
          </w:p>
        </w:tc>
      </w:tr>
    </w:tbl>
    <w:p w:rsidR="00CC7FDA" w:rsidRPr="00596353" w:rsidRDefault="00CC7FDA" w:rsidP="00CC7FDA">
      <w:pPr>
        <w:rPr>
          <w:rFonts w:ascii="Times New Roman" w:hAnsi="Times New Roman" w:cs="Times New Roman"/>
          <w:sz w:val="24"/>
          <w:szCs w:val="24"/>
        </w:rPr>
      </w:pPr>
      <w:r w:rsidRPr="00596353">
        <w:rPr>
          <w:rFonts w:ascii="Times New Roman" w:hAnsi="Times New Roman" w:cs="Times New Roman"/>
          <w:b/>
          <w:sz w:val="24"/>
          <w:szCs w:val="24"/>
        </w:rPr>
        <w:t xml:space="preserve">Kosma DK, </w:t>
      </w:r>
      <w:proofErr w:type="spellStart"/>
      <w:r w:rsidRPr="00596353">
        <w:rPr>
          <w:rFonts w:ascii="Times New Roman" w:hAnsi="Times New Roman" w:cs="Times New Roman"/>
          <w:b/>
          <w:sz w:val="24"/>
          <w:szCs w:val="24"/>
        </w:rPr>
        <w:t>Nemacheck</w:t>
      </w:r>
      <w:proofErr w:type="spellEnd"/>
      <w:r w:rsidRPr="00596353">
        <w:rPr>
          <w:rFonts w:ascii="Times New Roman" w:hAnsi="Times New Roman" w:cs="Times New Roman"/>
          <w:b/>
          <w:sz w:val="24"/>
          <w:szCs w:val="24"/>
        </w:rPr>
        <w:t xml:space="preserve"> JA, Jenks MA, Williams CE</w:t>
      </w:r>
      <w:r w:rsidRPr="00596353">
        <w:rPr>
          <w:rFonts w:ascii="Times New Roman" w:hAnsi="Times New Roman" w:cs="Times New Roman"/>
          <w:sz w:val="24"/>
          <w:szCs w:val="24"/>
        </w:rPr>
        <w:t xml:space="preserve"> (2010) Changes in properties of wheat leaf cuticle during interactions with Hessian fly. Plant J. 63:31-43.</w:t>
      </w:r>
    </w:p>
    <w:p w:rsidR="005049AC" w:rsidRDefault="005049AC"/>
    <w:sectPr w:rsidR="005049AC" w:rsidSect="00CC7F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7FDA"/>
    <w:rsid w:val="0000136F"/>
    <w:rsid w:val="000C55DA"/>
    <w:rsid w:val="005049AC"/>
    <w:rsid w:val="00532196"/>
    <w:rsid w:val="0070420B"/>
    <w:rsid w:val="0085570F"/>
    <w:rsid w:val="00CC7FDA"/>
    <w:rsid w:val="00D45608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6</Words>
  <Characters>5624</Characters>
  <Application>Microsoft Office Word</Application>
  <DocSecurity>0</DocSecurity>
  <Lines>46</Lines>
  <Paragraphs>13</Paragraphs>
  <ScaleCrop>false</ScaleCrop>
  <Company>SDSU</Company>
  <LinksUpToDate>false</LinksUpToDate>
  <CharactersWithSpaces>6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2:00Z</dcterms:created>
  <dcterms:modified xsi:type="dcterms:W3CDTF">2012-12-15T16:43:00Z</dcterms:modified>
</cp:coreProperties>
</file>